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4693DB" w14:textId="77777777" w:rsidR="00227A08" w:rsidRDefault="00446BD6" w:rsidP="001F7143">
      <w:pPr>
        <w:jc w:val="both"/>
        <w:rPr>
          <w:b/>
        </w:rPr>
      </w:pPr>
      <w:bookmarkStart w:id="0" w:name="_GoBack"/>
      <w:bookmarkEnd w:id="0"/>
      <w:r w:rsidRPr="00446BD6">
        <w:rPr>
          <w:b/>
        </w:rPr>
        <w:t>Supporting Information</w:t>
      </w:r>
      <w:r>
        <w:rPr>
          <w:b/>
        </w:rPr>
        <w:t xml:space="preserve"> </w:t>
      </w:r>
      <w:r w:rsidR="001A4E8E">
        <w:rPr>
          <w:b/>
        </w:rPr>
        <w:t xml:space="preserve">Text </w:t>
      </w:r>
      <w:r>
        <w:rPr>
          <w:b/>
        </w:rPr>
        <w:t>S</w:t>
      </w:r>
      <w:r w:rsidR="00C456B6">
        <w:rPr>
          <w:b/>
        </w:rPr>
        <w:t>1</w:t>
      </w:r>
      <w:r w:rsidR="00227A08">
        <w:rPr>
          <w:b/>
        </w:rPr>
        <w:t>.</w:t>
      </w:r>
      <w:r w:rsidR="00872B38">
        <w:rPr>
          <w:b/>
        </w:rPr>
        <w:t xml:space="preserve"> </w:t>
      </w:r>
      <w:proofErr w:type="gramStart"/>
      <w:r w:rsidR="00C456B6">
        <w:rPr>
          <w:b/>
        </w:rPr>
        <w:t>Description of the home-built supporting software.</w:t>
      </w:r>
      <w:proofErr w:type="gramEnd"/>
    </w:p>
    <w:p w14:paraId="33A31DCA" w14:textId="77777777" w:rsidR="00227A08" w:rsidRDefault="00227A08" w:rsidP="001F7143">
      <w:pPr>
        <w:jc w:val="both"/>
        <w:rPr>
          <w:b/>
        </w:rPr>
      </w:pPr>
      <w:r>
        <w:rPr>
          <w:b/>
        </w:rPr>
        <w:t>Mass2aa</w:t>
      </w:r>
    </w:p>
    <w:p w14:paraId="13BA9112" w14:textId="77777777" w:rsidR="00227A08" w:rsidRDefault="00E53F91" w:rsidP="00306E3B">
      <w:pPr>
        <w:spacing w:after="120"/>
        <w:jc w:val="center"/>
      </w:pPr>
      <w:r>
        <w:rPr>
          <w:noProof/>
          <w:lang w:val="de-DE" w:eastAsia="de-DE"/>
        </w:rPr>
        <w:drawing>
          <wp:inline distT="0" distB="0" distL="0" distR="0" wp14:anchorId="34747E58" wp14:editId="741FCBC2">
            <wp:extent cx="4472354" cy="3200400"/>
            <wp:effectExtent l="0" t="0" r="444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471508" cy="3199795"/>
                    </a:xfrm>
                    <a:prstGeom prst="rect">
                      <a:avLst/>
                    </a:prstGeom>
                  </pic:spPr>
                </pic:pic>
              </a:graphicData>
            </a:graphic>
          </wp:inline>
        </w:drawing>
      </w:r>
    </w:p>
    <w:p w14:paraId="775C2C56" w14:textId="77777777" w:rsidR="00C456B6" w:rsidRDefault="00C456B6" w:rsidP="00306E3B">
      <w:pPr>
        <w:jc w:val="center"/>
      </w:pPr>
      <w:r w:rsidRPr="00306E3B">
        <w:rPr>
          <w:b/>
        </w:rPr>
        <w:t>Figure S1-1.</w:t>
      </w:r>
      <w:r>
        <w:rPr>
          <w:b/>
        </w:rPr>
        <w:t xml:space="preserve"> The interface of Mass2aa.</w:t>
      </w:r>
    </w:p>
    <w:p w14:paraId="261DE66A" w14:textId="77777777" w:rsidR="00227A08" w:rsidRDefault="00227A08" w:rsidP="001F7143">
      <w:pPr>
        <w:jc w:val="both"/>
      </w:pPr>
      <w:r>
        <w:t xml:space="preserve">The interface of Mass2aa is presented at </w:t>
      </w:r>
      <w:r w:rsidR="0004614C">
        <w:t>the</w:t>
      </w:r>
      <w:r w:rsidR="00221013">
        <w:t xml:space="preserve"> figure S1-1</w:t>
      </w:r>
      <w:r>
        <w:t>. The user should provide the mass to search compositions for (</w:t>
      </w:r>
      <w:r w:rsidRPr="00227A08">
        <w:rPr>
          <w:b/>
        </w:rPr>
        <w:t>Mass</w:t>
      </w:r>
      <w:r>
        <w:t xml:space="preserve">), desired mass accuracy </w:t>
      </w:r>
      <w:r w:rsidR="00D0174D">
        <w:t xml:space="preserve">in ppm </w:t>
      </w:r>
      <w:r>
        <w:t>for the match (</w:t>
      </w:r>
      <w:proofErr w:type="gramStart"/>
      <w:r w:rsidRPr="00227A08">
        <w:rPr>
          <w:b/>
        </w:rPr>
        <w:t>Precision(</w:t>
      </w:r>
      <w:proofErr w:type="gramEnd"/>
      <w:r w:rsidRPr="00227A08">
        <w:rPr>
          <w:b/>
        </w:rPr>
        <w:t>ppm)</w:t>
      </w:r>
      <w:r>
        <w:t>)</w:t>
      </w:r>
      <w:r w:rsidR="00D0174D">
        <w:t xml:space="preserve"> </w:t>
      </w:r>
      <w:r>
        <w:t>and type of peptide structure to consider (</w:t>
      </w:r>
      <w:r w:rsidRPr="00227A08">
        <w:rPr>
          <w:b/>
        </w:rPr>
        <w:t>Endings</w:t>
      </w:r>
      <w:r>
        <w:t>).</w:t>
      </w:r>
    </w:p>
    <w:p w14:paraId="641D3E0F" w14:textId="77777777" w:rsidR="00227A08" w:rsidRDefault="00227A08" w:rsidP="00D0174D">
      <w:pPr>
        <w:spacing w:after="0"/>
        <w:jc w:val="both"/>
      </w:pPr>
      <w:r>
        <w:t>Ending types:</w:t>
      </w:r>
    </w:p>
    <w:p w14:paraId="50E29F36" w14:textId="77777777" w:rsidR="00227A08" w:rsidRDefault="00227A08" w:rsidP="00D0174D">
      <w:pPr>
        <w:spacing w:after="0"/>
        <w:ind w:firstLine="720"/>
        <w:jc w:val="both"/>
      </w:pPr>
      <w:r>
        <w:t>OH – peptide with free acid C-terminus;</w:t>
      </w:r>
    </w:p>
    <w:p w14:paraId="2102CBB0" w14:textId="77777777" w:rsidR="00227A08" w:rsidRDefault="00227A08" w:rsidP="00D0174D">
      <w:pPr>
        <w:spacing w:after="0"/>
        <w:ind w:firstLine="720"/>
        <w:jc w:val="both"/>
      </w:pPr>
      <w:r>
        <w:t xml:space="preserve">NH2 – peptide with </w:t>
      </w:r>
      <w:proofErr w:type="spellStart"/>
      <w:r>
        <w:t>amidated</w:t>
      </w:r>
      <w:proofErr w:type="spellEnd"/>
      <w:r>
        <w:t xml:space="preserve"> C-terminus;</w:t>
      </w:r>
    </w:p>
    <w:p w14:paraId="034CD617" w14:textId="77777777" w:rsidR="00227A08" w:rsidRDefault="00227A08" w:rsidP="00D0174D">
      <w:pPr>
        <w:spacing w:after="0"/>
        <w:ind w:firstLine="720"/>
        <w:jc w:val="both"/>
      </w:pPr>
      <w:r>
        <w:t>Null – bare amino acid combination;</w:t>
      </w:r>
    </w:p>
    <w:p w14:paraId="35BDD7D8" w14:textId="77777777" w:rsidR="00227A08" w:rsidRDefault="00227A08" w:rsidP="00D0174D">
      <w:pPr>
        <w:spacing w:after="0"/>
        <w:ind w:firstLine="720"/>
        <w:jc w:val="both"/>
      </w:pPr>
      <w:r>
        <w:t>H+ – b-ion;</w:t>
      </w:r>
    </w:p>
    <w:p w14:paraId="4F0E48BF" w14:textId="77777777" w:rsidR="00227A08" w:rsidRDefault="00227A08" w:rsidP="00D0174D">
      <w:pPr>
        <w:ind w:firstLine="720"/>
        <w:jc w:val="both"/>
      </w:pPr>
      <w:proofErr w:type="spellStart"/>
      <w:r>
        <w:t>AcH</w:t>
      </w:r>
      <w:proofErr w:type="spellEnd"/>
      <w:r>
        <w:t>+ – b-ion with acetylated N-terminus</w:t>
      </w:r>
    </w:p>
    <w:p w14:paraId="7209989B" w14:textId="13194D1D" w:rsidR="00D0174D" w:rsidRDefault="00D0174D" w:rsidP="00227A08">
      <w:pPr>
        <w:jc w:val="both"/>
      </w:pPr>
      <w:r>
        <w:t>After the calculation is completed</w:t>
      </w:r>
      <w:r w:rsidR="00247179">
        <w:t>,</w:t>
      </w:r>
      <w:r>
        <w:t xml:space="preserve"> the list of possible amino acid compositions (</w:t>
      </w:r>
      <w:r w:rsidRPr="00D0174D">
        <w:rPr>
          <w:b/>
        </w:rPr>
        <w:t>Peptide</w:t>
      </w:r>
      <w:r>
        <w:t>) and corresponding mass error in ppm (</w:t>
      </w:r>
      <w:r w:rsidRPr="00D0174D">
        <w:rPr>
          <w:b/>
        </w:rPr>
        <w:t>ppm</w:t>
      </w:r>
      <w:r>
        <w:t>) is show</w:t>
      </w:r>
      <w:r w:rsidR="008222B1">
        <w:t>n</w:t>
      </w:r>
      <w:r>
        <w:t xml:space="preserve"> to the user, the total number of possible compositions is displayed in the footer. All results computed in the current session are stored in memory and can be redisplayed instantly by selecting the corresponding mass from drop-down field.</w:t>
      </w:r>
    </w:p>
    <w:p w14:paraId="75306E9D" w14:textId="77777777" w:rsidR="00D0174D" w:rsidRDefault="00D0174D" w:rsidP="00227A08">
      <w:pPr>
        <w:jc w:val="both"/>
      </w:pPr>
      <w:r>
        <w:t>The compositi</w:t>
      </w:r>
      <w:r w:rsidR="00D50953">
        <w:t xml:space="preserve">ons are built using 19 standard amino acids (leucine is indistinguishable from isoleucine) extended with </w:t>
      </w:r>
      <w:proofErr w:type="spellStart"/>
      <w:r w:rsidR="00D50953">
        <w:t>hydroxyproline</w:t>
      </w:r>
      <w:proofErr w:type="spellEnd"/>
      <w:r w:rsidR="00D50953">
        <w:t xml:space="preserve">, </w:t>
      </w:r>
      <w:proofErr w:type="spellStart"/>
      <w:r w:rsidR="00D50953">
        <w:t>pyroglutamate</w:t>
      </w:r>
      <w:proofErr w:type="spellEnd"/>
      <w:r w:rsidR="00D50953">
        <w:t xml:space="preserve">, oxidized methionine and </w:t>
      </w:r>
      <w:proofErr w:type="spellStart"/>
      <w:r w:rsidR="00D50953">
        <w:t>carboxamidomethylated</w:t>
      </w:r>
      <w:proofErr w:type="spellEnd"/>
      <w:r w:rsidR="00D50953">
        <w:t xml:space="preserve"> cysteine. The possibility of disulfide bridge formation is included in the calculation.</w:t>
      </w:r>
    </w:p>
    <w:p w14:paraId="5E10640F" w14:textId="77777777" w:rsidR="00330914" w:rsidRDefault="00330914">
      <w:pPr>
        <w:spacing w:after="0" w:line="240" w:lineRule="auto"/>
        <w:rPr>
          <w:b/>
        </w:rPr>
      </w:pPr>
      <w:r>
        <w:rPr>
          <w:b/>
        </w:rPr>
        <w:br w:type="page"/>
      </w:r>
    </w:p>
    <w:p w14:paraId="35DB8A5D" w14:textId="77777777" w:rsidR="00D50953" w:rsidRPr="00D50953" w:rsidRDefault="00D50953" w:rsidP="00227A08">
      <w:pPr>
        <w:jc w:val="both"/>
        <w:rPr>
          <w:b/>
        </w:rPr>
      </w:pPr>
      <w:proofErr w:type="spellStart"/>
      <w:r w:rsidRPr="00D50953">
        <w:rPr>
          <w:b/>
        </w:rPr>
        <w:lastRenderedPageBreak/>
        <w:t>Fuzzymatch</w:t>
      </w:r>
      <w:proofErr w:type="spellEnd"/>
    </w:p>
    <w:p w14:paraId="4257CF60" w14:textId="77777777" w:rsidR="00D50953" w:rsidRDefault="00E53F91" w:rsidP="00306E3B">
      <w:pPr>
        <w:spacing w:after="120"/>
        <w:jc w:val="center"/>
      </w:pPr>
      <w:r>
        <w:rPr>
          <w:noProof/>
          <w:lang w:val="de-DE" w:eastAsia="de-DE"/>
        </w:rPr>
        <w:drawing>
          <wp:inline distT="0" distB="0" distL="0" distR="0" wp14:anchorId="02D8D0DC" wp14:editId="52D1334E">
            <wp:extent cx="5158596" cy="3293701"/>
            <wp:effectExtent l="0" t="0" r="4445" b="254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157620" cy="3293078"/>
                    </a:xfrm>
                    <a:prstGeom prst="rect">
                      <a:avLst/>
                    </a:prstGeom>
                  </pic:spPr>
                </pic:pic>
              </a:graphicData>
            </a:graphic>
          </wp:inline>
        </w:drawing>
      </w:r>
    </w:p>
    <w:p w14:paraId="3DBB7B8E" w14:textId="77777777" w:rsidR="00221013" w:rsidRPr="00306E3B" w:rsidRDefault="00221013" w:rsidP="00306E3B">
      <w:pPr>
        <w:jc w:val="center"/>
        <w:rPr>
          <w:b/>
        </w:rPr>
      </w:pPr>
      <w:r w:rsidRPr="00306E3B">
        <w:rPr>
          <w:b/>
        </w:rPr>
        <w:t xml:space="preserve">Figure S1-2. The interface of </w:t>
      </w:r>
      <w:proofErr w:type="spellStart"/>
      <w:r w:rsidRPr="00306E3B">
        <w:rPr>
          <w:b/>
        </w:rPr>
        <w:t>Fuzzymatch</w:t>
      </w:r>
      <w:proofErr w:type="spellEnd"/>
      <w:r w:rsidRPr="00306E3B">
        <w:rPr>
          <w:b/>
        </w:rPr>
        <w:t>.</w:t>
      </w:r>
    </w:p>
    <w:p w14:paraId="5C7FBCB8" w14:textId="4CB017BE" w:rsidR="0004614C" w:rsidRDefault="0004614C" w:rsidP="00227A08">
      <w:pPr>
        <w:jc w:val="both"/>
      </w:pPr>
      <w:r>
        <w:t xml:space="preserve">The interface of </w:t>
      </w:r>
      <w:proofErr w:type="spellStart"/>
      <w:r>
        <w:t>Fuzzymatch</w:t>
      </w:r>
      <w:proofErr w:type="spellEnd"/>
      <w:r>
        <w:t xml:space="preserve"> is presented </w:t>
      </w:r>
      <w:r w:rsidR="008222B1">
        <w:t>in</w:t>
      </w:r>
      <w:r>
        <w:t xml:space="preserve"> figure </w:t>
      </w:r>
      <w:r w:rsidR="00221013">
        <w:t>S1-2</w:t>
      </w:r>
      <w:r>
        <w:t>. The user should select the protein database in FASTA format (</w:t>
      </w:r>
      <w:proofErr w:type="spellStart"/>
      <w:r w:rsidRPr="0004614C">
        <w:rPr>
          <w:b/>
        </w:rPr>
        <w:t>Fasta</w:t>
      </w:r>
      <w:proofErr w:type="spellEnd"/>
      <w:r w:rsidRPr="0004614C">
        <w:rPr>
          <w:b/>
        </w:rPr>
        <w:t xml:space="preserve"> database</w:t>
      </w:r>
      <w:r>
        <w:t>) to perform the search, search pattern (</w:t>
      </w:r>
      <w:r w:rsidRPr="0004614C">
        <w:rPr>
          <w:b/>
        </w:rPr>
        <w:t>Search String</w:t>
      </w:r>
      <w:r>
        <w:t>) in specific format</w:t>
      </w:r>
      <w:r w:rsidR="005D3D18">
        <w:t>.</w:t>
      </w:r>
    </w:p>
    <w:p w14:paraId="2B77B949" w14:textId="77777777" w:rsidR="0004614C" w:rsidRDefault="0004614C" w:rsidP="0004614C">
      <w:pPr>
        <w:spacing w:after="0"/>
        <w:jc w:val="both"/>
      </w:pPr>
      <w:r>
        <w:t>Search pattern rules:</w:t>
      </w:r>
    </w:p>
    <w:p w14:paraId="2B0BE237" w14:textId="77777777" w:rsidR="0004614C" w:rsidRDefault="0004614C" w:rsidP="0004614C">
      <w:pPr>
        <w:spacing w:after="0"/>
        <w:ind w:firstLine="720"/>
        <w:jc w:val="both"/>
      </w:pPr>
      <w:r>
        <w:t>(###</w:t>
      </w:r>
      <w:proofErr w:type="gramStart"/>
      <w:r>
        <w:t>#)ABCD(</w:t>
      </w:r>
      <w:proofErr w:type="gramEnd"/>
      <w:r>
        <w:t>EFG)HI($$$$)</w:t>
      </w:r>
    </w:p>
    <w:p w14:paraId="01F21068" w14:textId="77777777" w:rsidR="0004614C" w:rsidRDefault="0004614C" w:rsidP="0004614C">
      <w:pPr>
        <w:spacing w:after="0"/>
        <w:ind w:firstLine="720"/>
        <w:jc w:val="both"/>
      </w:pPr>
      <w:r>
        <w:t>####:</w:t>
      </w:r>
      <w:r>
        <w:tab/>
      </w:r>
      <w:r w:rsidR="005D3D18">
        <w:tab/>
      </w:r>
      <w:r w:rsidR="00330914">
        <w:t xml:space="preserve">Mass block, </w:t>
      </w:r>
      <w:r>
        <w:t>N-terminal part (float number or nothing)</w:t>
      </w:r>
    </w:p>
    <w:p w14:paraId="3E6C10A4" w14:textId="77777777" w:rsidR="0004614C" w:rsidRDefault="0004614C" w:rsidP="0004614C">
      <w:pPr>
        <w:spacing w:after="0"/>
        <w:ind w:firstLine="720"/>
        <w:jc w:val="both"/>
      </w:pPr>
      <w:r>
        <w:t>ABCD:</w:t>
      </w:r>
      <w:r>
        <w:tab/>
      </w:r>
      <w:r w:rsidR="005D3D18">
        <w:tab/>
      </w:r>
      <w:r>
        <w:t>AA sequence with single letter codes</w:t>
      </w:r>
    </w:p>
    <w:p w14:paraId="52C73986" w14:textId="77777777" w:rsidR="0004614C" w:rsidRDefault="0004614C" w:rsidP="0004614C">
      <w:pPr>
        <w:spacing w:after="0"/>
        <w:ind w:firstLine="720"/>
        <w:jc w:val="both"/>
      </w:pPr>
      <w:r>
        <w:t>(EFG):</w:t>
      </w:r>
      <w:r>
        <w:tab/>
      </w:r>
      <w:r w:rsidR="005D3D18">
        <w:tab/>
      </w:r>
      <w:r>
        <w:t>Permutation block, e</w:t>
      </w:r>
      <w:r w:rsidR="005D3D18">
        <w:t>.g.</w:t>
      </w:r>
      <w:r>
        <w:t xml:space="preserve"> EFG - EGF - GFE - ..., folded blocks aren't supported</w:t>
      </w:r>
    </w:p>
    <w:p w14:paraId="3FF6A145" w14:textId="77777777" w:rsidR="005D3D18" w:rsidRDefault="005D3D18" w:rsidP="0004614C">
      <w:pPr>
        <w:spacing w:after="0"/>
        <w:ind w:firstLine="720"/>
        <w:jc w:val="both"/>
      </w:pPr>
      <w:r>
        <w:t>(ABC|EFG):</w:t>
      </w:r>
      <w:r>
        <w:tab/>
        <w:t>Alternate sequence, e.g. (ABC) or (EFG)</w:t>
      </w:r>
    </w:p>
    <w:p w14:paraId="7395BADD" w14:textId="77777777" w:rsidR="0004614C" w:rsidRDefault="0004614C" w:rsidP="0004614C">
      <w:pPr>
        <w:spacing w:after="0"/>
        <w:ind w:firstLine="720"/>
        <w:jc w:val="both"/>
      </w:pPr>
      <w:r>
        <w:t>HI:</w:t>
      </w:r>
      <w:r>
        <w:tab/>
      </w:r>
      <w:r w:rsidR="005D3D18">
        <w:tab/>
      </w:r>
      <w:r>
        <w:t>AA sequence with single letter codes</w:t>
      </w:r>
    </w:p>
    <w:p w14:paraId="522EB894" w14:textId="77777777" w:rsidR="0004614C" w:rsidRDefault="0004614C" w:rsidP="0004614C">
      <w:pPr>
        <w:ind w:firstLine="720"/>
        <w:jc w:val="both"/>
      </w:pPr>
      <w:r>
        <w:t>($$$$):</w:t>
      </w:r>
      <w:r>
        <w:tab/>
      </w:r>
      <w:r w:rsidR="005D3D18">
        <w:tab/>
      </w:r>
      <w:r w:rsidR="00330914">
        <w:t xml:space="preserve">Mass block, </w:t>
      </w:r>
      <w:r>
        <w:t>C-terminal part (float number or nothing)</w:t>
      </w:r>
    </w:p>
    <w:p w14:paraId="656BEF30" w14:textId="77777777" w:rsidR="0004614C" w:rsidRDefault="0004614C" w:rsidP="0004614C">
      <w:pPr>
        <w:spacing w:after="0"/>
        <w:jc w:val="both"/>
      </w:pPr>
      <w:r>
        <w:t>Examples of valid search patterns:</w:t>
      </w:r>
    </w:p>
    <w:p w14:paraId="78C3F414" w14:textId="77777777" w:rsidR="0004614C" w:rsidRDefault="0004614C" w:rsidP="0004614C">
      <w:pPr>
        <w:spacing w:after="0"/>
        <w:ind w:firstLine="720"/>
        <w:jc w:val="both"/>
      </w:pPr>
      <w:r>
        <w:t>QWERTY</w:t>
      </w:r>
    </w:p>
    <w:p w14:paraId="107795D6" w14:textId="77777777" w:rsidR="0004614C" w:rsidRDefault="0004614C" w:rsidP="0004614C">
      <w:pPr>
        <w:spacing w:after="0"/>
        <w:ind w:firstLine="720"/>
        <w:jc w:val="both"/>
      </w:pPr>
      <w:proofErr w:type="gramStart"/>
      <w:r>
        <w:t>QWERTY(</w:t>
      </w:r>
      <w:proofErr w:type="gramEnd"/>
      <w:r>
        <w:t>IP)</w:t>
      </w:r>
    </w:p>
    <w:p w14:paraId="56BBDBE0" w14:textId="77777777" w:rsidR="0004614C" w:rsidRDefault="0004614C" w:rsidP="0004614C">
      <w:pPr>
        <w:spacing w:after="0"/>
        <w:ind w:firstLine="720"/>
        <w:jc w:val="both"/>
      </w:pPr>
      <w:r>
        <w:t>(123.45)QWERTY</w:t>
      </w:r>
    </w:p>
    <w:p w14:paraId="7FEF15DC" w14:textId="77777777" w:rsidR="0004614C" w:rsidRDefault="0004614C" w:rsidP="0004614C">
      <w:pPr>
        <w:spacing w:after="0"/>
        <w:ind w:firstLine="720"/>
        <w:jc w:val="both"/>
      </w:pPr>
      <w:proofErr w:type="gramStart"/>
      <w:r>
        <w:t>QWETY(</w:t>
      </w:r>
      <w:proofErr w:type="gramEnd"/>
      <w:r>
        <w:t>123.45)</w:t>
      </w:r>
    </w:p>
    <w:p w14:paraId="122691EF" w14:textId="77777777" w:rsidR="0004614C" w:rsidRDefault="0004614C" w:rsidP="0004614C">
      <w:pPr>
        <w:ind w:firstLine="720"/>
        <w:jc w:val="both"/>
      </w:pPr>
      <w:r>
        <w:t>(</w:t>
      </w:r>
      <w:proofErr w:type="gramStart"/>
      <w:r>
        <w:t>123.45)QWE(</w:t>
      </w:r>
      <w:proofErr w:type="gramEnd"/>
      <w:r>
        <w:t>RTY)</w:t>
      </w:r>
      <w:r w:rsidR="005D3D18">
        <w:t>(</w:t>
      </w:r>
      <w:r>
        <w:t>IP</w:t>
      </w:r>
      <w:r w:rsidR="005D3D18">
        <w:t>|AS)</w:t>
      </w:r>
      <w:r>
        <w:t>(456.78)</w:t>
      </w:r>
    </w:p>
    <w:p w14:paraId="6CB93EC9" w14:textId="1A8BB56F" w:rsidR="0004614C" w:rsidRDefault="005D3D18" w:rsidP="005D3D18">
      <w:pPr>
        <w:jc w:val="both"/>
      </w:pPr>
      <w:r>
        <w:t xml:space="preserve">Check boxes allow </w:t>
      </w:r>
      <w:r w:rsidR="008222B1">
        <w:t xml:space="preserve">to </w:t>
      </w:r>
      <w:r>
        <w:t>perform the search with leucine indistinguishable from isoleucine (</w:t>
      </w:r>
      <w:r w:rsidRPr="0004614C">
        <w:rPr>
          <w:b/>
        </w:rPr>
        <w:t>L = I</w:t>
      </w:r>
      <w:r>
        <w:t xml:space="preserve">) and </w:t>
      </w:r>
      <w:r w:rsidR="008222B1">
        <w:t>to</w:t>
      </w:r>
      <w:r>
        <w:t xml:space="preserve"> search in both direction</w:t>
      </w:r>
      <w:r w:rsidR="008222B1">
        <w:t>s</w:t>
      </w:r>
      <w:r>
        <w:t xml:space="preserve"> (</w:t>
      </w:r>
      <w:r w:rsidRPr="0004614C">
        <w:rPr>
          <w:b/>
        </w:rPr>
        <w:t>C &lt;-&gt; N</w:t>
      </w:r>
      <w:r>
        <w:t xml:space="preserve">), the default setting is to consider that search string is written from N-terminal to C-terminal. </w:t>
      </w:r>
      <w:r w:rsidRPr="005D3D18">
        <w:rPr>
          <w:b/>
        </w:rPr>
        <w:t>Search</w:t>
      </w:r>
      <w:r>
        <w:t xml:space="preserve"> button performs the search using the search string, while </w:t>
      </w:r>
      <w:r w:rsidRPr="00330914">
        <w:rPr>
          <w:b/>
        </w:rPr>
        <w:t>Fit</w:t>
      </w:r>
      <w:r>
        <w:t xml:space="preserve"> button performs the search with the same string assuming po</w:t>
      </w:r>
      <w:r w:rsidR="00330914">
        <w:t xml:space="preserve">ssible amino acid substitutions. All matches with the smallest number of substitutions from the search string are displayed </w:t>
      </w:r>
      <w:r>
        <w:t>(the second option is much slower and not scheduled by default).</w:t>
      </w:r>
    </w:p>
    <w:p w14:paraId="19AA915E" w14:textId="77777777" w:rsidR="00330914" w:rsidRDefault="005D3D18" w:rsidP="005D3D18">
      <w:pPr>
        <w:jc w:val="both"/>
      </w:pPr>
      <w:r>
        <w:lastRenderedPageBreak/>
        <w:t xml:space="preserve">Upon the completion all matches found in the database are listed in the table, each protein is indicated by the header from the </w:t>
      </w:r>
      <w:proofErr w:type="spellStart"/>
      <w:r>
        <w:t>fasta</w:t>
      </w:r>
      <w:proofErr w:type="spellEnd"/>
      <w:r>
        <w:t xml:space="preserve"> file. Each match is designated by the sequence </w:t>
      </w:r>
      <w:r w:rsidR="00330914">
        <w:t>matched for the core of the search string (amino acid sequence with all permutation or alternative blocks) separated with underscore “</w:t>
      </w:r>
      <w:r w:rsidR="00330914" w:rsidRPr="00330914">
        <w:rPr>
          <w:b/>
        </w:rPr>
        <w:t>_</w:t>
      </w:r>
      <w:r w:rsidR="00330914">
        <w:t xml:space="preserve">” from the best matches for mass blocks. </w:t>
      </w:r>
      <w:r w:rsidR="00330914" w:rsidRPr="00330914">
        <w:rPr>
          <w:b/>
        </w:rPr>
        <w:t>N gap</w:t>
      </w:r>
      <w:r w:rsidR="00330914">
        <w:t xml:space="preserve"> and </w:t>
      </w:r>
      <w:r w:rsidR="00330914" w:rsidRPr="00330914">
        <w:rPr>
          <w:b/>
        </w:rPr>
        <w:t>C gap</w:t>
      </w:r>
      <w:r w:rsidR="00330914">
        <w:rPr>
          <w:b/>
        </w:rPr>
        <w:t xml:space="preserve"> </w:t>
      </w:r>
      <w:r w:rsidR="00330914">
        <w:t>columns contain the difference in Da between the mass of the mass block and mass of the amino acids in the corresponding match.</w:t>
      </w:r>
    </w:p>
    <w:p w14:paraId="3F978FCD" w14:textId="77777777" w:rsidR="00193977" w:rsidRPr="00EF6416" w:rsidRDefault="00330914" w:rsidP="00EF6416">
      <w:pPr>
        <w:jc w:val="both"/>
      </w:pPr>
      <w:r>
        <w:t xml:space="preserve">Filter window is located under the results table. It is used to filter out some of the matches in the case when their number is </w:t>
      </w:r>
      <w:r w:rsidR="00536F1A">
        <w:t>large</w:t>
      </w:r>
      <w:r w:rsidR="00C35D64">
        <w:t>;</w:t>
      </w:r>
      <w:r>
        <w:t xml:space="preserve"> the format of filter string is the same as for </w:t>
      </w:r>
      <w:r w:rsidR="00C35D64">
        <w:t>search string.</w:t>
      </w:r>
    </w:p>
    <w:sectPr w:rsidR="00193977" w:rsidRPr="00EF6416" w:rsidSect="001C4C7B">
      <w:footerReference w:type="even" r:id="rId11"/>
      <w:footerReference w:type="default" r:id="rId12"/>
      <w:pgSz w:w="11907" w:h="16839" w:code="9"/>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62CEC9" w14:textId="77777777" w:rsidR="002426C9" w:rsidRDefault="002426C9" w:rsidP="005C3E58">
      <w:pPr>
        <w:spacing w:after="0" w:line="240" w:lineRule="auto"/>
      </w:pPr>
      <w:r>
        <w:separator/>
      </w:r>
    </w:p>
  </w:endnote>
  <w:endnote w:type="continuationSeparator" w:id="0">
    <w:p w14:paraId="6773CF5A" w14:textId="77777777" w:rsidR="002426C9" w:rsidRDefault="002426C9" w:rsidP="005C3E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83E167" w14:textId="77777777" w:rsidR="00C456B6" w:rsidRDefault="00C456B6" w:rsidP="00CB1F84">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3A6AEAD5" w14:textId="77777777" w:rsidR="00C456B6" w:rsidRDefault="00C456B6" w:rsidP="004C21E2">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0DCCB7" w14:textId="77777777" w:rsidR="00C456B6" w:rsidRDefault="00C456B6" w:rsidP="00CB1F84">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4C21E2">
      <w:rPr>
        <w:rStyle w:val="Seitenzahl"/>
        <w:noProof/>
      </w:rPr>
      <w:t>3</w:t>
    </w:r>
    <w:r>
      <w:rPr>
        <w:rStyle w:val="Seitenzahl"/>
      </w:rPr>
      <w:fldChar w:fldCharType="end"/>
    </w:r>
  </w:p>
  <w:p w14:paraId="207340AE" w14:textId="77777777" w:rsidR="00C456B6" w:rsidRDefault="00C456B6" w:rsidP="00306E3B">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AA17B2" w14:textId="77777777" w:rsidR="002426C9" w:rsidRDefault="002426C9" w:rsidP="005C3E58">
      <w:pPr>
        <w:spacing w:after="0" w:line="240" w:lineRule="auto"/>
      </w:pPr>
      <w:r>
        <w:separator/>
      </w:r>
    </w:p>
  </w:footnote>
  <w:footnote w:type="continuationSeparator" w:id="0">
    <w:p w14:paraId="46FDB6FE" w14:textId="77777777" w:rsidR="002426C9" w:rsidRDefault="002426C9" w:rsidP="005C3E58">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FE0B69"/>
    <w:multiLevelType w:val="hybridMultilevel"/>
    <w:tmpl w:val="96327DD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736946CC"/>
    <w:multiLevelType w:val="hybridMultilevel"/>
    <w:tmpl w:val="257A29E0"/>
    <w:lvl w:ilvl="0" w:tplc="A21A6398">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lenau">
    <w15:presenceInfo w15:providerId="None" w15:userId="Blena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awd5zptcwfdfnefe25pefwvtprfxspawpev&quot;&gt;Api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record-ids&gt;&lt;/item&gt;&lt;/Libraries&gt;"/>
  </w:docVars>
  <w:rsids>
    <w:rsidRoot w:val="00D51401"/>
    <w:rsid w:val="00004EB6"/>
    <w:rsid w:val="00014796"/>
    <w:rsid w:val="0001487A"/>
    <w:rsid w:val="0002173A"/>
    <w:rsid w:val="0004614C"/>
    <w:rsid w:val="00046E65"/>
    <w:rsid w:val="000557FA"/>
    <w:rsid w:val="000733FF"/>
    <w:rsid w:val="000748BF"/>
    <w:rsid w:val="0008315D"/>
    <w:rsid w:val="000852FF"/>
    <w:rsid w:val="0008766D"/>
    <w:rsid w:val="00090254"/>
    <w:rsid w:val="0009299A"/>
    <w:rsid w:val="000955F5"/>
    <w:rsid w:val="000A2BD7"/>
    <w:rsid w:val="000A3D74"/>
    <w:rsid w:val="000B4D85"/>
    <w:rsid w:val="000C7A6A"/>
    <w:rsid w:val="000D3046"/>
    <w:rsid w:val="000D43B0"/>
    <w:rsid w:val="000D5EE6"/>
    <w:rsid w:val="000E59CC"/>
    <w:rsid w:val="000E5CA3"/>
    <w:rsid w:val="000F2D36"/>
    <w:rsid w:val="001034C8"/>
    <w:rsid w:val="00106AEE"/>
    <w:rsid w:val="0011162C"/>
    <w:rsid w:val="0011561F"/>
    <w:rsid w:val="00116B6A"/>
    <w:rsid w:val="00120072"/>
    <w:rsid w:val="001223EE"/>
    <w:rsid w:val="00122C8D"/>
    <w:rsid w:val="001249B0"/>
    <w:rsid w:val="00125773"/>
    <w:rsid w:val="00133001"/>
    <w:rsid w:val="0013663E"/>
    <w:rsid w:val="00151708"/>
    <w:rsid w:val="00153F15"/>
    <w:rsid w:val="00154DD8"/>
    <w:rsid w:val="001618A6"/>
    <w:rsid w:val="00162979"/>
    <w:rsid w:val="00166177"/>
    <w:rsid w:val="00167791"/>
    <w:rsid w:val="00170445"/>
    <w:rsid w:val="00175323"/>
    <w:rsid w:val="00176C7E"/>
    <w:rsid w:val="00182256"/>
    <w:rsid w:val="00183189"/>
    <w:rsid w:val="00183435"/>
    <w:rsid w:val="00183F40"/>
    <w:rsid w:val="001918AE"/>
    <w:rsid w:val="0019366F"/>
    <w:rsid w:val="00193977"/>
    <w:rsid w:val="001958BB"/>
    <w:rsid w:val="0019730E"/>
    <w:rsid w:val="0019766E"/>
    <w:rsid w:val="001A35BE"/>
    <w:rsid w:val="001A4E8E"/>
    <w:rsid w:val="001A5567"/>
    <w:rsid w:val="001B2B36"/>
    <w:rsid w:val="001C0DCF"/>
    <w:rsid w:val="001C267E"/>
    <w:rsid w:val="001C4C7B"/>
    <w:rsid w:val="001C78E3"/>
    <w:rsid w:val="001D00F7"/>
    <w:rsid w:val="001D01D4"/>
    <w:rsid w:val="001D0C74"/>
    <w:rsid w:val="001D25A4"/>
    <w:rsid w:val="001D6BF4"/>
    <w:rsid w:val="001E0AA6"/>
    <w:rsid w:val="001E1DB8"/>
    <w:rsid w:val="001F3614"/>
    <w:rsid w:val="001F37E6"/>
    <w:rsid w:val="001F393B"/>
    <w:rsid w:val="001F3FF2"/>
    <w:rsid w:val="001F4C00"/>
    <w:rsid w:val="001F4C18"/>
    <w:rsid w:val="001F7143"/>
    <w:rsid w:val="001F7CD0"/>
    <w:rsid w:val="0020046D"/>
    <w:rsid w:val="00202FE6"/>
    <w:rsid w:val="00221013"/>
    <w:rsid w:val="002233A6"/>
    <w:rsid w:val="00223A97"/>
    <w:rsid w:val="00226C80"/>
    <w:rsid w:val="00227A08"/>
    <w:rsid w:val="00227A33"/>
    <w:rsid w:val="00236910"/>
    <w:rsid w:val="00240D18"/>
    <w:rsid w:val="002413E4"/>
    <w:rsid w:val="002423A3"/>
    <w:rsid w:val="002426C9"/>
    <w:rsid w:val="00243AB3"/>
    <w:rsid w:val="0024654A"/>
    <w:rsid w:val="00247179"/>
    <w:rsid w:val="002525AB"/>
    <w:rsid w:val="00252FDC"/>
    <w:rsid w:val="002538B9"/>
    <w:rsid w:val="00260946"/>
    <w:rsid w:val="0026750A"/>
    <w:rsid w:val="002730EC"/>
    <w:rsid w:val="00294E33"/>
    <w:rsid w:val="0029515B"/>
    <w:rsid w:val="002956FD"/>
    <w:rsid w:val="002A034E"/>
    <w:rsid w:val="002A2A82"/>
    <w:rsid w:val="002A2EAA"/>
    <w:rsid w:val="002A417A"/>
    <w:rsid w:val="002A48D7"/>
    <w:rsid w:val="002A509C"/>
    <w:rsid w:val="002A59FA"/>
    <w:rsid w:val="002B7CFB"/>
    <w:rsid w:val="002C49B5"/>
    <w:rsid w:val="002D07DB"/>
    <w:rsid w:val="002D1303"/>
    <w:rsid w:val="002D3F3A"/>
    <w:rsid w:val="002E1C64"/>
    <w:rsid w:val="002E43E4"/>
    <w:rsid w:val="002E451D"/>
    <w:rsid w:val="002E6A88"/>
    <w:rsid w:val="002E6DE2"/>
    <w:rsid w:val="0030319E"/>
    <w:rsid w:val="00305A7C"/>
    <w:rsid w:val="00306E3B"/>
    <w:rsid w:val="00314651"/>
    <w:rsid w:val="003150C7"/>
    <w:rsid w:val="00323E7D"/>
    <w:rsid w:val="003252C8"/>
    <w:rsid w:val="00330914"/>
    <w:rsid w:val="00340E11"/>
    <w:rsid w:val="00344D45"/>
    <w:rsid w:val="003453F5"/>
    <w:rsid w:val="00355566"/>
    <w:rsid w:val="00364604"/>
    <w:rsid w:val="00364ED4"/>
    <w:rsid w:val="00366D00"/>
    <w:rsid w:val="0037382D"/>
    <w:rsid w:val="00377828"/>
    <w:rsid w:val="00383F63"/>
    <w:rsid w:val="003864EA"/>
    <w:rsid w:val="003A2438"/>
    <w:rsid w:val="003A3279"/>
    <w:rsid w:val="003A4367"/>
    <w:rsid w:val="003B4E54"/>
    <w:rsid w:val="003B73C1"/>
    <w:rsid w:val="003C1E1E"/>
    <w:rsid w:val="003C1E72"/>
    <w:rsid w:val="003D7C6D"/>
    <w:rsid w:val="003E377D"/>
    <w:rsid w:val="003E38F5"/>
    <w:rsid w:val="003E45E2"/>
    <w:rsid w:val="004027D0"/>
    <w:rsid w:val="004120C3"/>
    <w:rsid w:val="00431563"/>
    <w:rsid w:val="00437D72"/>
    <w:rsid w:val="00444441"/>
    <w:rsid w:val="00446BD6"/>
    <w:rsid w:val="00451E8F"/>
    <w:rsid w:val="00454C52"/>
    <w:rsid w:val="00455CF2"/>
    <w:rsid w:val="00455E63"/>
    <w:rsid w:val="00465775"/>
    <w:rsid w:val="00467E3F"/>
    <w:rsid w:val="004705E4"/>
    <w:rsid w:val="0047277A"/>
    <w:rsid w:val="00474780"/>
    <w:rsid w:val="00474A74"/>
    <w:rsid w:val="004763CC"/>
    <w:rsid w:val="0047787A"/>
    <w:rsid w:val="0048086D"/>
    <w:rsid w:val="00485BCD"/>
    <w:rsid w:val="00487EBF"/>
    <w:rsid w:val="00493311"/>
    <w:rsid w:val="00493EF3"/>
    <w:rsid w:val="004A0148"/>
    <w:rsid w:val="004A1B4A"/>
    <w:rsid w:val="004B1B5C"/>
    <w:rsid w:val="004B7260"/>
    <w:rsid w:val="004B72C2"/>
    <w:rsid w:val="004C21E2"/>
    <w:rsid w:val="004C4F0F"/>
    <w:rsid w:val="004D260E"/>
    <w:rsid w:val="004D4118"/>
    <w:rsid w:val="004D522C"/>
    <w:rsid w:val="004F1AA0"/>
    <w:rsid w:val="00503915"/>
    <w:rsid w:val="005101CB"/>
    <w:rsid w:val="005125A8"/>
    <w:rsid w:val="00513F6C"/>
    <w:rsid w:val="00524930"/>
    <w:rsid w:val="00524F8B"/>
    <w:rsid w:val="00526A74"/>
    <w:rsid w:val="005313D1"/>
    <w:rsid w:val="00536F1A"/>
    <w:rsid w:val="00537E75"/>
    <w:rsid w:val="0054465B"/>
    <w:rsid w:val="00546476"/>
    <w:rsid w:val="005471E8"/>
    <w:rsid w:val="0055498F"/>
    <w:rsid w:val="005573C4"/>
    <w:rsid w:val="0056554E"/>
    <w:rsid w:val="00566DCD"/>
    <w:rsid w:val="00570E13"/>
    <w:rsid w:val="005741F0"/>
    <w:rsid w:val="005834B3"/>
    <w:rsid w:val="00583A1B"/>
    <w:rsid w:val="0058419B"/>
    <w:rsid w:val="0058772A"/>
    <w:rsid w:val="0059079B"/>
    <w:rsid w:val="005A0FEE"/>
    <w:rsid w:val="005A3595"/>
    <w:rsid w:val="005A6A05"/>
    <w:rsid w:val="005B1D5C"/>
    <w:rsid w:val="005B2000"/>
    <w:rsid w:val="005B7077"/>
    <w:rsid w:val="005C104D"/>
    <w:rsid w:val="005C3E58"/>
    <w:rsid w:val="005C4C9C"/>
    <w:rsid w:val="005C4EC6"/>
    <w:rsid w:val="005D0457"/>
    <w:rsid w:val="005D2DE0"/>
    <w:rsid w:val="005D394C"/>
    <w:rsid w:val="005D3D18"/>
    <w:rsid w:val="005D46D9"/>
    <w:rsid w:val="005D4E3D"/>
    <w:rsid w:val="005D74DD"/>
    <w:rsid w:val="005D7637"/>
    <w:rsid w:val="005D7C27"/>
    <w:rsid w:val="005E08FB"/>
    <w:rsid w:val="005E42FF"/>
    <w:rsid w:val="005E5BC4"/>
    <w:rsid w:val="005E7386"/>
    <w:rsid w:val="00603CBB"/>
    <w:rsid w:val="00611E63"/>
    <w:rsid w:val="0061376B"/>
    <w:rsid w:val="00623CC5"/>
    <w:rsid w:val="00626DF5"/>
    <w:rsid w:val="00631736"/>
    <w:rsid w:val="006376EE"/>
    <w:rsid w:val="006378B6"/>
    <w:rsid w:val="0064139E"/>
    <w:rsid w:val="00642D09"/>
    <w:rsid w:val="00646568"/>
    <w:rsid w:val="006532EC"/>
    <w:rsid w:val="00654709"/>
    <w:rsid w:val="00655264"/>
    <w:rsid w:val="00661753"/>
    <w:rsid w:val="00663986"/>
    <w:rsid w:val="006642BC"/>
    <w:rsid w:val="00667427"/>
    <w:rsid w:val="00673221"/>
    <w:rsid w:val="00674ABE"/>
    <w:rsid w:val="00677386"/>
    <w:rsid w:val="00687C71"/>
    <w:rsid w:val="00690535"/>
    <w:rsid w:val="0069540B"/>
    <w:rsid w:val="006A04FC"/>
    <w:rsid w:val="006B6F2E"/>
    <w:rsid w:val="006C13C6"/>
    <w:rsid w:val="006C3683"/>
    <w:rsid w:val="006C61B3"/>
    <w:rsid w:val="006C63C6"/>
    <w:rsid w:val="006D2733"/>
    <w:rsid w:val="006D4E16"/>
    <w:rsid w:val="006E08FD"/>
    <w:rsid w:val="006E5A1C"/>
    <w:rsid w:val="006E7571"/>
    <w:rsid w:val="006F2559"/>
    <w:rsid w:val="00700DF6"/>
    <w:rsid w:val="007033D1"/>
    <w:rsid w:val="00711C1E"/>
    <w:rsid w:val="00712A94"/>
    <w:rsid w:val="00714C6A"/>
    <w:rsid w:val="00714F9B"/>
    <w:rsid w:val="0071600F"/>
    <w:rsid w:val="007202E2"/>
    <w:rsid w:val="00720929"/>
    <w:rsid w:val="007214C2"/>
    <w:rsid w:val="00725345"/>
    <w:rsid w:val="00733B74"/>
    <w:rsid w:val="00735F9D"/>
    <w:rsid w:val="00742E76"/>
    <w:rsid w:val="00745260"/>
    <w:rsid w:val="007467FD"/>
    <w:rsid w:val="00747E54"/>
    <w:rsid w:val="00755ECD"/>
    <w:rsid w:val="00756183"/>
    <w:rsid w:val="007606E2"/>
    <w:rsid w:val="00766EAB"/>
    <w:rsid w:val="00770AB2"/>
    <w:rsid w:val="00772E56"/>
    <w:rsid w:val="00774336"/>
    <w:rsid w:val="00774D8B"/>
    <w:rsid w:val="00775845"/>
    <w:rsid w:val="00777985"/>
    <w:rsid w:val="0078158F"/>
    <w:rsid w:val="00787963"/>
    <w:rsid w:val="0079275A"/>
    <w:rsid w:val="007A0392"/>
    <w:rsid w:val="007A541D"/>
    <w:rsid w:val="007A5D0E"/>
    <w:rsid w:val="007B5A16"/>
    <w:rsid w:val="007C10BE"/>
    <w:rsid w:val="007C1337"/>
    <w:rsid w:val="007C2878"/>
    <w:rsid w:val="007C3230"/>
    <w:rsid w:val="007C7F53"/>
    <w:rsid w:val="007E365B"/>
    <w:rsid w:val="007E4D9D"/>
    <w:rsid w:val="007E6AF5"/>
    <w:rsid w:val="008050E6"/>
    <w:rsid w:val="00806A07"/>
    <w:rsid w:val="00806E67"/>
    <w:rsid w:val="008215B9"/>
    <w:rsid w:val="008222B1"/>
    <w:rsid w:val="00822F9F"/>
    <w:rsid w:val="00832E82"/>
    <w:rsid w:val="0083731D"/>
    <w:rsid w:val="0083736A"/>
    <w:rsid w:val="00840136"/>
    <w:rsid w:val="008412D5"/>
    <w:rsid w:val="00842C18"/>
    <w:rsid w:val="00851D2F"/>
    <w:rsid w:val="0085624D"/>
    <w:rsid w:val="008616EF"/>
    <w:rsid w:val="008629FD"/>
    <w:rsid w:val="00863CB4"/>
    <w:rsid w:val="0087128E"/>
    <w:rsid w:val="00871DC7"/>
    <w:rsid w:val="00872B38"/>
    <w:rsid w:val="0088050E"/>
    <w:rsid w:val="00880AF2"/>
    <w:rsid w:val="008841E9"/>
    <w:rsid w:val="008929A6"/>
    <w:rsid w:val="008B0D6F"/>
    <w:rsid w:val="008C327F"/>
    <w:rsid w:val="008C45C9"/>
    <w:rsid w:val="008C597E"/>
    <w:rsid w:val="008C70C8"/>
    <w:rsid w:val="008D1E87"/>
    <w:rsid w:val="008D1EDA"/>
    <w:rsid w:val="008D2DC2"/>
    <w:rsid w:val="008D57AB"/>
    <w:rsid w:val="008E6926"/>
    <w:rsid w:val="008E753B"/>
    <w:rsid w:val="008F2D49"/>
    <w:rsid w:val="008F7C45"/>
    <w:rsid w:val="00910670"/>
    <w:rsid w:val="009117D8"/>
    <w:rsid w:val="00923583"/>
    <w:rsid w:val="00931709"/>
    <w:rsid w:val="009336C5"/>
    <w:rsid w:val="009353C0"/>
    <w:rsid w:val="009417D8"/>
    <w:rsid w:val="00941A10"/>
    <w:rsid w:val="009423E2"/>
    <w:rsid w:val="00946634"/>
    <w:rsid w:val="0096173A"/>
    <w:rsid w:val="00963DEF"/>
    <w:rsid w:val="00963E99"/>
    <w:rsid w:val="009735B0"/>
    <w:rsid w:val="00974975"/>
    <w:rsid w:val="009758B6"/>
    <w:rsid w:val="00984795"/>
    <w:rsid w:val="009852C0"/>
    <w:rsid w:val="00985E1C"/>
    <w:rsid w:val="0099283F"/>
    <w:rsid w:val="00996773"/>
    <w:rsid w:val="00997404"/>
    <w:rsid w:val="009A7197"/>
    <w:rsid w:val="009B064B"/>
    <w:rsid w:val="009B06A1"/>
    <w:rsid w:val="009B1B37"/>
    <w:rsid w:val="009B5DDA"/>
    <w:rsid w:val="009B701F"/>
    <w:rsid w:val="009C49F0"/>
    <w:rsid w:val="009C7AF1"/>
    <w:rsid w:val="009D052D"/>
    <w:rsid w:val="009D2ED3"/>
    <w:rsid w:val="009E302A"/>
    <w:rsid w:val="00A12AA3"/>
    <w:rsid w:val="00A14388"/>
    <w:rsid w:val="00A1700E"/>
    <w:rsid w:val="00A206A1"/>
    <w:rsid w:val="00A261EE"/>
    <w:rsid w:val="00A30D45"/>
    <w:rsid w:val="00A3714F"/>
    <w:rsid w:val="00A4287B"/>
    <w:rsid w:val="00A46A43"/>
    <w:rsid w:val="00A535F9"/>
    <w:rsid w:val="00A54AF4"/>
    <w:rsid w:val="00A569B6"/>
    <w:rsid w:val="00A61783"/>
    <w:rsid w:val="00A6788F"/>
    <w:rsid w:val="00A70CD8"/>
    <w:rsid w:val="00A739D2"/>
    <w:rsid w:val="00A73BCC"/>
    <w:rsid w:val="00A74CC3"/>
    <w:rsid w:val="00A76F2B"/>
    <w:rsid w:val="00A81126"/>
    <w:rsid w:val="00A95C07"/>
    <w:rsid w:val="00A978D5"/>
    <w:rsid w:val="00AB042E"/>
    <w:rsid w:val="00AB1745"/>
    <w:rsid w:val="00AB33CB"/>
    <w:rsid w:val="00AB668F"/>
    <w:rsid w:val="00AB723A"/>
    <w:rsid w:val="00AB7A6D"/>
    <w:rsid w:val="00AC3079"/>
    <w:rsid w:val="00AC41B8"/>
    <w:rsid w:val="00AD40D6"/>
    <w:rsid w:val="00AD597D"/>
    <w:rsid w:val="00AD5C38"/>
    <w:rsid w:val="00AE1CF7"/>
    <w:rsid w:val="00AE22C4"/>
    <w:rsid w:val="00AE286E"/>
    <w:rsid w:val="00AE4119"/>
    <w:rsid w:val="00B01738"/>
    <w:rsid w:val="00B047E6"/>
    <w:rsid w:val="00B068B7"/>
    <w:rsid w:val="00B106EB"/>
    <w:rsid w:val="00B1202E"/>
    <w:rsid w:val="00B20686"/>
    <w:rsid w:val="00B21E4A"/>
    <w:rsid w:val="00B31832"/>
    <w:rsid w:val="00B4406F"/>
    <w:rsid w:val="00B45906"/>
    <w:rsid w:val="00B4732A"/>
    <w:rsid w:val="00B47FF4"/>
    <w:rsid w:val="00B5135B"/>
    <w:rsid w:val="00B532A6"/>
    <w:rsid w:val="00B53426"/>
    <w:rsid w:val="00B60A6D"/>
    <w:rsid w:val="00B6537E"/>
    <w:rsid w:val="00B77BA4"/>
    <w:rsid w:val="00B8578F"/>
    <w:rsid w:val="00B91235"/>
    <w:rsid w:val="00B924C9"/>
    <w:rsid w:val="00B93569"/>
    <w:rsid w:val="00BA19C6"/>
    <w:rsid w:val="00BA5307"/>
    <w:rsid w:val="00BB17F9"/>
    <w:rsid w:val="00BC014E"/>
    <w:rsid w:val="00BC0352"/>
    <w:rsid w:val="00BD00A9"/>
    <w:rsid w:val="00BD2757"/>
    <w:rsid w:val="00BE74D8"/>
    <w:rsid w:val="00BF04F8"/>
    <w:rsid w:val="00C12B49"/>
    <w:rsid w:val="00C1742B"/>
    <w:rsid w:val="00C2098D"/>
    <w:rsid w:val="00C24476"/>
    <w:rsid w:val="00C268E9"/>
    <w:rsid w:val="00C3100D"/>
    <w:rsid w:val="00C31BA4"/>
    <w:rsid w:val="00C326EE"/>
    <w:rsid w:val="00C35D64"/>
    <w:rsid w:val="00C456B6"/>
    <w:rsid w:val="00C53E67"/>
    <w:rsid w:val="00C5548E"/>
    <w:rsid w:val="00C574AF"/>
    <w:rsid w:val="00C57D0C"/>
    <w:rsid w:val="00C60BCA"/>
    <w:rsid w:val="00C61524"/>
    <w:rsid w:val="00C622B8"/>
    <w:rsid w:val="00C73735"/>
    <w:rsid w:val="00C8033E"/>
    <w:rsid w:val="00C920C8"/>
    <w:rsid w:val="00C97F1A"/>
    <w:rsid w:val="00CA5A40"/>
    <w:rsid w:val="00CB1F84"/>
    <w:rsid w:val="00CB52F2"/>
    <w:rsid w:val="00CC28BF"/>
    <w:rsid w:val="00CE4095"/>
    <w:rsid w:val="00CF1572"/>
    <w:rsid w:val="00CF1ED5"/>
    <w:rsid w:val="00D010DB"/>
    <w:rsid w:val="00D0174D"/>
    <w:rsid w:val="00D062C3"/>
    <w:rsid w:val="00D219C5"/>
    <w:rsid w:val="00D40FA7"/>
    <w:rsid w:val="00D413B3"/>
    <w:rsid w:val="00D4493A"/>
    <w:rsid w:val="00D50953"/>
    <w:rsid w:val="00D50B36"/>
    <w:rsid w:val="00D51401"/>
    <w:rsid w:val="00D5167C"/>
    <w:rsid w:val="00D72FF4"/>
    <w:rsid w:val="00D7332C"/>
    <w:rsid w:val="00D76B05"/>
    <w:rsid w:val="00D7765D"/>
    <w:rsid w:val="00D90D6C"/>
    <w:rsid w:val="00D90ED2"/>
    <w:rsid w:val="00DB0008"/>
    <w:rsid w:val="00DB1F26"/>
    <w:rsid w:val="00DC186E"/>
    <w:rsid w:val="00DC785E"/>
    <w:rsid w:val="00DD0BCB"/>
    <w:rsid w:val="00DD2CCC"/>
    <w:rsid w:val="00DD5126"/>
    <w:rsid w:val="00DE2681"/>
    <w:rsid w:val="00DE325F"/>
    <w:rsid w:val="00DE4584"/>
    <w:rsid w:val="00E10175"/>
    <w:rsid w:val="00E20EF5"/>
    <w:rsid w:val="00E22703"/>
    <w:rsid w:val="00E35AB4"/>
    <w:rsid w:val="00E42C27"/>
    <w:rsid w:val="00E5145C"/>
    <w:rsid w:val="00E53F91"/>
    <w:rsid w:val="00E612F2"/>
    <w:rsid w:val="00E64B2F"/>
    <w:rsid w:val="00E6680B"/>
    <w:rsid w:val="00E768FD"/>
    <w:rsid w:val="00E9140E"/>
    <w:rsid w:val="00E94332"/>
    <w:rsid w:val="00E95432"/>
    <w:rsid w:val="00EB503E"/>
    <w:rsid w:val="00EC372F"/>
    <w:rsid w:val="00EC7260"/>
    <w:rsid w:val="00ED74D6"/>
    <w:rsid w:val="00ED75C1"/>
    <w:rsid w:val="00EE567D"/>
    <w:rsid w:val="00EF0958"/>
    <w:rsid w:val="00EF21D9"/>
    <w:rsid w:val="00EF59CE"/>
    <w:rsid w:val="00EF6416"/>
    <w:rsid w:val="00EF69BB"/>
    <w:rsid w:val="00F01E7D"/>
    <w:rsid w:val="00F0339B"/>
    <w:rsid w:val="00F15FB6"/>
    <w:rsid w:val="00F17D66"/>
    <w:rsid w:val="00F24097"/>
    <w:rsid w:val="00F304AA"/>
    <w:rsid w:val="00F349F4"/>
    <w:rsid w:val="00F4231E"/>
    <w:rsid w:val="00F47CA1"/>
    <w:rsid w:val="00F504B1"/>
    <w:rsid w:val="00F53DAC"/>
    <w:rsid w:val="00F55A57"/>
    <w:rsid w:val="00F56725"/>
    <w:rsid w:val="00F61463"/>
    <w:rsid w:val="00F620C0"/>
    <w:rsid w:val="00F70B02"/>
    <w:rsid w:val="00F9374A"/>
    <w:rsid w:val="00F94834"/>
    <w:rsid w:val="00FC0006"/>
    <w:rsid w:val="00FC23CF"/>
    <w:rsid w:val="00FC2571"/>
    <w:rsid w:val="00FC7D53"/>
    <w:rsid w:val="00FD308B"/>
    <w:rsid w:val="00FD547C"/>
    <w:rsid w:val="00FD755E"/>
    <w:rsid w:val="00FE51A3"/>
    <w:rsid w:val="00FF114B"/>
    <w:rsid w:val="00FF1B94"/>
    <w:rsid w:val="00FF414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0E3CE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620C0"/>
    <w:pPr>
      <w:spacing w:after="200" w:line="276" w:lineRule="auto"/>
    </w:pPr>
    <w:rPr>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rsid w:val="00D51401"/>
    <w:pPr>
      <w:spacing w:after="0"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locked/>
    <w:rsid w:val="00D51401"/>
    <w:rPr>
      <w:rFonts w:ascii="Tahoma" w:hAnsi="Tahoma" w:cs="Tahoma"/>
      <w:sz w:val="16"/>
      <w:szCs w:val="16"/>
    </w:rPr>
  </w:style>
  <w:style w:type="table" w:styleId="Tabellenraster">
    <w:name w:val="Table Grid"/>
    <w:basedOn w:val="NormaleTabelle"/>
    <w:uiPriority w:val="99"/>
    <w:rsid w:val="00125773"/>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k">
    <w:name w:val="Hyperlink"/>
    <w:basedOn w:val="Absatzstandardschriftart"/>
    <w:uiPriority w:val="99"/>
    <w:rsid w:val="002E43E4"/>
    <w:rPr>
      <w:rFonts w:cs="Times New Roman"/>
      <w:color w:val="0000FF"/>
      <w:u w:val="single"/>
    </w:rPr>
  </w:style>
  <w:style w:type="character" w:styleId="GesichteterLink">
    <w:name w:val="FollowedHyperlink"/>
    <w:basedOn w:val="Absatzstandardschriftart"/>
    <w:uiPriority w:val="99"/>
    <w:semiHidden/>
    <w:rsid w:val="002E43E4"/>
    <w:rPr>
      <w:rFonts w:cs="Times New Roman"/>
      <w:color w:val="800080"/>
      <w:u w:val="single"/>
    </w:rPr>
  </w:style>
  <w:style w:type="character" w:styleId="Herausstellen">
    <w:name w:val="Emphasis"/>
    <w:basedOn w:val="Absatzstandardschriftart"/>
    <w:uiPriority w:val="99"/>
    <w:qFormat/>
    <w:rsid w:val="001618A6"/>
    <w:rPr>
      <w:rFonts w:cs="Times New Roman"/>
      <w:i/>
      <w:iCs/>
    </w:rPr>
  </w:style>
  <w:style w:type="paragraph" w:styleId="Listenabsatz">
    <w:name w:val="List Paragraph"/>
    <w:basedOn w:val="Standard"/>
    <w:uiPriority w:val="99"/>
    <w:qFormat/>
    <w:rsid w:val="00B21E4A"/>
    <w:pPr>
      <w:ind w:left="720"/>
      <w:contextualSpacing/>
    </w:pPr>
  </w:style>
  <w:style w:type="character" w:styleId="Kommentarzeichen">
    <w:name w:val="annotation reference"/>
    <w:basedOn w:val="Absatzstandardschriftart"/>
    <w:uiPriority w:val="99"/>
    <w:semiHidden/>
    <w:rsid w:val="00DB0008"/>
    <w:rPr>
      <w:rFonts w:cs="Times New Roman"/>
      <w:sz w:val="16"/>
      <w:szCs w:val="16"/>
    </w:rPr>
  </w:style>
  <w:style w:type="paragraph" w:styleId="Kommentartext">
    <w:name w:val="annotation text"/>
    <w:basedOn w:val="Standard"/>
    <w:link w:val="KommentartextZeichen"/>
    <w:uiPriority w:val="99"/>
    <w:semiHidden/>
    <w:rsid w:val="00DB0008"/>
    <w:pPr>
      <w:spacing w:line="240" w:lineRule="auto"/>
    </w:pPr>
    <w:rPr>
      <w:sz w:val="20"/>
      <w:szCs w:val="20"/>
    </w:rPr>
  </w:style>
  <w:style w:type="character" w:customStyle="1" w:styleId="KommentartextZeichen">
    <w:name w:val="Kommentartext Zeichen"/>
    <w:basedOn w:val="Absatzstandardschriftart"/>
    <w:link w:val="Kommentartext"/>
    <w:uiPriority w:val="99"/>
    <w:semiHidden/>
    <w:locked/>
    <w:rsid w:val="00DB0008"/>
    <w:rPr>
      <w:rFonts w:cs="Times New Roman"/>
      <w:sz w:val="20"/>
      <w:szCs w:val="20"/>
    </w:rPr>
  </w:style>
  <w:style w:type="paragraph" w:styleId="Kommentarthema">
    <w:name w:val="annotation subject"/>
    <w:basedOn w:val="Kommentartext"/>
    <w:next w:val="Kommentartext"/>
    <w:link w:val="KommentarthemaZeichen"/>
    <w:uiPriority w:val="99"/>
    <w:semiHidden/>
    <w:rsid w:val="00DB0008"/>
    <w:rPr>
      <w:b/>
      <w:bCs/>
    </w:rPr>
  </w:style>
  <w:style w:type="character" w:customStyle="1" w:styleId="KommentarthemaZeichen">
    <w:name w:val="Kommentarthema Zeichen"/>
    <w:basedOn w:val="KommentartextZeichen"/>
    <w:link w:val="Kommentarthema"/>
    <w:uiPriority w:val="99"/>
    <w:semiHidden/>
    <w:locked/>
    <w:rsid w:val="00DB0008"/>
    <w:rPr>
      <w:rFonts w:cs="Times New Roman"/>
      <w:b/>
      <w:bCs/>
      <w:sz w:val="20"/>
      <w:szCs w:val="20"/>
    </w:rPr>
  </w:style>
  <w:style w:type="paragraph" w:styleId="Bearbeitung">
    <w:name w:val="Revision"/>
    <w:hidden/>
    <w:uiPriority w:val="99"/>
    <w:semiHidden/>
    <w:rsid w:val="00B20686"/>
    <w:rPr>
      <w:lang w:val="en-US" w:eastAsia="en-US"/>
    </w:rPr>
  </w:style>
  <w:style w:type="paragraph" w:customStyle="1" w:styleId="EndNoteBibliographyTitle">
    <w:name w:val="EndNote Bibliography Title"/>
    <w:basedOn w:val="Standard"/>
    <w:link w:val="EndNoteBibliographyTitleChar"/>
    <w:rsid w:val="00720929"/>
    <w:pPr>
      <w:spacing w:after="0"/>
      <w:jc w:val="center"/>
    </w:pPr>
    <w:rPr>
      <w:noProof/>
    </w:rPr>
  </w:style>
  <w:style w:type="character" w:customStyle="1" w:styleId="EndNoteBibliographyTitleChar">
    <w:name w:val="EndNote Bibliography Title Char"/>
    <w:basedOn w:val="Absatzstandardschriftart"/>
    <w:link w:val="EndNoteBibliographyTitle"/>
    <w:rsid w:val="00720929"/>
    <w:rPr>
      <w:noProof/>
      <w:lang w:val="en-US" w:eastAsia="en-US"/>
    </w:rPr>
  </w:style>
  <w:style w:type="paragraph" w:customStyle="1" w:styleId="EndNoteBibliography">
    <w:name w:val="EndNote Bibliography"/>
    <w:basedOn w:val="Standard"/>
    <w:link w:val="EndNoteBibliographyChar"/>
    <w:rsid w:val="00720929"/>
    <w:pPr>
      <w:spacing w:line="240" w:lineRule="auto"/>
    </w:pPr>
    <w:rPr>
      <w:noProof/>
    </w:rPr>
  </w:style>
  <w:style w:type="character" w:customStyle="1" w:styleId="EndNoteBibliographyChar">
    <w:name w:val="EndNote Bibliography Char"/>
    <w:basedOn w:val="Absatzstandardschriftart"/>
    <w:link w:val="EndNoteBibliography"/>
    <w:rsid w:val="00720929"/>
    <w:rPr>
      <w:noProof/>
      <w:lang w:val="en-US" w:eastAsia="en-US"/>
    </w:rPr>
  </w:style>
  <w:style w:type="paragraph" w:styleId="Fuzeile">
    <w:name w:val="footer"/>
    <w:basedOn w:val="Standard"/>
    <w:link w:val="FuzeileZeichen"/>
    <w:uiPriority w:val="99"/>
    <w:unhideWhenUsed/>
    <w:rsid w:val="005C3E58"/>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5C3E58"/>
    <w:rPr>
      <w:lang w:val="en-US" w:eastAsia="en-US"/>
    </w:rPr>
  </w:style>
  <w:style w:type="character" w:styleId="Seitenzahl">
    <w:name w:val="page number"/>
    <w:basedOn w:val="Absatzstandardschriftart"/>
    <w:uiPriority w:val="99"/>
    <w:semiHidden/>
    <w:unhideWhenUsed/>
    <w:rsid w:val="005C3E58"/>
  </w:style>
  <w:style w:type="character" w:customStyle="1" w:styleId="ref-journal">
    <w:name w:val="ref-journal"/>
    <w:basedOn w:val="Absatzstandardschriftart"/>
    <w:rsid w:val="00A535F9"/>
  </w:style>
  <w:style w:type="character" w:customStyle="1" w:styleId="ref-vol">
    <w:name w:val="ref-vol"/>
    <w:basedOn w:val="Absatzstandardschriftart"/>
    <w:rsid w:val="00A535F9"/>
  </w:style>
  <w:style w:type="paragraph" w:styleId="Kopfzeile">
    <w:name w:val="header"/>
    <w:basedOn w:val="Standard"/>
    <w:link w:val="KopfzeileZeichen"/>
    <w:uiPriority w:val="99"/>
    <w:unhideWhenUsed/>
    <w:rsid w:val="00306E3B"/>
    <w:pPr>
      <w:tabs>
        <w:tab w:val="center" w:pos="4819"/>
        <w:tab w:val="right" w:pos="9638"/>
      </w:tabs>
      <w:spacing w:after="0" w:line="240" w:lineRule="auto"/>
    </w:pPr>
  </w:style>
  <w:style w:type="character" w:customStyle="1" w:styleId="KopfzeileZeichen">
    <w:name w:val="Kopfzeile Zeichen"/>
    <w:basedOn w:val="Absatzstandardschriftart"/>
    <w:link w:val="Kopfzeile"/>
    <w:uiPriority w:val="99"/>
    <w:rsid w:val="00306E3B"/>
    <w:rPr>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620C0"/>
    <w:pPr>
      <w:spacing w:after="200" w:line="276" w:lineRule="auto"/>
    </w:pPr>
    <w:rPr>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rsid w:val="00D51401"/>
    <w:pPr>
      <w:spacing w:after="0"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locked/>
    <w:rsid w:val="00D51401"/>
    <w:rPr>
      <w:rFonts w:ascii="Tahoma" w:hAnsi="Tahoma" w:cs="Tahoma"/>
      <w:sz w:val="16"/>
      <w:szCs w:val="16"/>
    </w:rPr>
  </w:style>
  <w:style w:type="table" w:styleId="Tabellenraster">
    <w:name w:val="Table Grid"/>
    <w:basedOn w:val="NormaleTabelle"/>
    <w:uiPriority w:val="99"/>
    <w:rsid w:val="00125773"/>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k">
    <w:name w:val="Hyperlink"/>
    <w:basedOn w:val="Absatzstandardschriftart"/>
    <w:uiPriority w:val="99"/>
    <w:rsid w:val="002E43E4"/>
    <w:rPr>
      <w:rFonts w:cs="Times New Roman"/>
      <w:color w:val="0000FF"/>
      <w:u w:val="single"/>
    </w:rPr>
  </w:style>
  <w:style w:type="character" w:styleId="GesichteterLink">
    <w:name w:val="FollowedHyperlink"/>
    <w:basedOn w:val="Absatzstandardschriftart"/>
    <w:uiPriority w:val="99"/>
    <w:semiHidden/>
    <w:rsid w:val="002E43E4"/>
    <w:rPr>
      <w:rFonts w:cs="Times New Roman"/>
      <w:color w:val="800080"/>
      <w:u w:val="single"/>
    </w:rPr>
  </w:style>
  <w:style w:type="character" w:styleId="Herausstellen">
    <w:name w:val="Emphasis"/>
    <w:basedOn w:val="Absatzstandardschriftart"/>
    <w:uiPriority w:val="99"/>
    <w:qFormat/>
    <w:rsid w:val="001618A6"/>
    <w:rPr>
      <w:rFonts w:cs="Times New Roman"/>
      <w:i/>
      <w:iCs/>
    </w:rPr>
  </w:style>
  <w:style w:type="paragraph" w:styleId="Listenabsatz">
    <w:name w:val="List Paragraph"/>
    <w:basedOn w:val="Standard"/>
    <w:uiPriority w:val="99"/>
    <w:qFormat/>
    <w:rsid w:val="00B21E4A"/>
    <w:pPr>
      <w:ind w:left="720"/>
      <w:contextualSpacing/>
    </w:pPr>
  </w:style>
  <w:style w:type="character" w:styleId="Kommentarzeichen">
    <w:name w:val="annotation reference"/>
    <w:basedOn w:val="Absatzstandardschriftart"/>
    <w:uiPriority w:val="99"/>
    <w:semiHidden/>
    <w:rsid w:val="00DB0008"/>
    <w:rPr>
      <w:rFonts w:cs="Times New Roman"/>
      <w:sz w:val="16"/>
      <w:szCs w:val="16"/>
    </w:rPr>
  </w:style>
  <w:style w:type="paragraph" w:styleId="Kommentartext">
    <w:name w:val="annotation text"/>
    <w:basedOn w:val="Standard"/>
    <w:link w:val="KommentartextZeichen"/>
    <w:uiPriority w:val="99"/>
    <w:semiHidden/>
    <w:rsid w:val="00DB0008"/>
    <w:pPr>
      <w:spacing w:line="240" w:lineRule="auto"/>
    </w:pPr>
    <w:rPr>
      <w:sz w:val="20"/>
      <w:szCs w:val="20"/>
    </w:rPr>
  </w:style>
  <w:style w:type="character" w:customStyle="1" w:styleId="KommentartextZeichen">
    <w:name w:val="Kommentartext Zeichen"/>
    <w:basedOn w:val="Absatzstandardschriftart"/>
    <w:link w:val="Kommentartext"/>
    <w:uiPriority w:val="99"/>
    <w:semiHidden/>
    <w:locked/>
    <w:rsid w:val="00DB0008"/>
    <w:rPr>
      <w:rFonts w:cs="Times New Roman"/>
      <w:sz w:val="20"/>
      <w:szCs w:val="20"/>
    </w:rPr>
  </w:style>
  <w:style w:type="paragraph" w:styleId="Kommentarthema">
    <w:name w:val="annotation subject"/>
    <w:basedOn w:val="Kommentartext"/>
    <w:next w:val="Kommentartext"/>
    <w:link w:val="KommentarthemaZeichen"/>
    <w:uiPriority w:val="99"/>
    <w:semiHidden/>
    <w:rsid w:val="00DB0008"/>
    <w:rPr>
      <w:b/>
      <w:bCs/>
    </w:rPr>
  </w:style>
  <w:style w:type="character" w:customStyle="1" w:styleId="KommentarthemaZeichen">
    <w:name w:val="Kommentarthema Zeichen"/>
    <w:basedOn w:val="KommentartextZeichen"/>
    <w:link w:val="Kommentarthema"/>
    <w:uiPriority w:val="99"/>
    <w:semiHidden/>
    <w:locked/>
    <w:rsid w:val="00DB0008"/>
    <w:rPr>
      <w:rFonts w:cs="Times New Roman"/>
      <w:b/>
      <w:bCs/>
      <w:sz w:val="20"/>
      <w:szCs w:val="20"/>
    </w:rPr>
  </w:style>
  <w:style w:type="paragraph" w:styleId="Bearbeitung">
    <w:name w:val="Revision"/>
    <w:hidden/>
    <w:uiPriority w:val="99"/>
    <w:semiHidden/>
    <w:rsid w:val="00B20686"/>
    <w:rPr>
      <w:lang w:val="en-US" w:eastAsia="en-US"/>
    </w:rPr>
  </w:style>
  <w:style w:type="paragraph" w:customStyle="1" w:styleId="EndNoteBibliographyTitle">
    <w:name w:val="EndNote Bibliography Title"/>
    <w:basedOn w:val="Standard"/>
    <w:link w:val="EndNoteBibliographyTitleChar"/>
    <w:rsid w:val="00720929"/>
    <w:pPr>
      <w:spacing w:after="0"/>
      <w:jc w:val="center"/>
    </w:pPr>
    <w:rPr>
      <w:noProof/>
    </w:rPr>
  </w:style>
  <w:style w:type="character" w:customStyle="1" w:styleId="EndNoteBibliographyTitleChar">
    <w:name w:val="EndNote Bibliography Title Char"/>
    <w:basedOn w:val="Absatzstandardschriftart"/>
    <w:link w:val="EndNoteBibliographyTitle"/>
    <w:rsid w:val="00720929"/>
    <w:rPr>
      <w:noProof/>
      <w:lang w:val="en-US" w:eastAsia="en-US"/>
    </w:rPr>
  </w:style>
  <w:style w:type="paragraph" w:customStyle="1" w:styleId="EndNoteBibliography">
    <w:name w:val="EndNote Bibliography"/>
    <w:basedOn w:val="Standard"/>
    <w:link w:val="EndNoteBibliographyChar"/>
    <w:rsid w:val="00720929"/>
    <w:pPr>
      <w:spacing w:line="240" w:lineRule="auto"/>
    </w:pPr>
    <w:rPr>
      <w:noProof/>
    </w:rPr>
  </w:style>
  <w:style w:type="character" w:customStyle="1" w:styleId="EndNoteBibliographyChar">
    <w:name w:val="EndNote Bibliography Char"/>
    <w:basedOn w:val="Absatzstandardschriftart"/>
    <w:link w:val="EndNoteBibliography"/>
    <w:rsid w:val="00720929"/>
    <w:rPr>
      <w:noProof/>
      <w:lang w:val="en-US" w:eastAsia="en-US"/>
    </w:rPr>
  </w:style>
  <w:style w:type="paragraph" w:styleId="Fuzeile">
    <w:name w:val="footer"/>
    <w:basedOn w:val="Standard"/>
    <w:link w:val="FuzeileZeichen"/>
    <w:uiPriority w:val="99"/>
    <w:unhideWhenUsed/>
    <w:rsid w:val="005C3E58"/>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5C3E58"/>
    <w:rPr>
      <w:lang w:val="en-US" w:eastAsia="en-US"/>
    </w:rPr>
  </w:style>
  <w:style w:type="character" w:styleId="Seitenzahl">
    <w:name w:val="page number"/>
    <w:basedOn w:val="Absatzstandardschriftart"/>
    <w:uiPriority w:val="99"/>
    <w:semiHidden/>
    <w:unhideWhenUsed/>
    <w:rsid w:val="005C3E58"/>
  </w:style>
  <w:style w:type="character" w:customStyle="1" w:styleId="ref-journal">
    <w:name w:val="ref-journal"/>
    <w:basedOn w:val="Absatzstandardschriftart"/>
    <w:rsid w:val="00A535F9"/>
  </w:style>
  <w:style w:type="character" w:customStyle="1" w:styleId="ref-vol">
    <w:name w:val="ref-vol"/>
    <w:basedOn w:val="Absatzstandardschriftart"/>
    <w:rsid w:val="00A535F9"/>
  </w:style>
  <w:style w:type="paragraph" w:styleId="Kopfzeile">
    <w:name w:val="header"/>
    <w:basedOn w:val="Standard"/>
    <w:link w:val="KopfzeileZeichen"/>
    <w:uiPriority w:val="99"/>
    <w:unhideWhenUsed/>
    <w:rsid w:val="00306E3B"/>
    <w:pPr>
      <w:tabs>
        <w:tab w:val="center" w:pos="4819"/>
        <w:tab w:val="right" w:pos="9638"/>
      </w:tabs>
      <w:spacing w:after="0" w:line="240" w:lineRule="auto"/>
    </w:pPr>
  </w:style>
  <w:style w:type="character" w:customStyle="1" w:styleId="KopfzeileZeichen">
    <w:name w:val="Kopfzeile Zeichen"/>
    <w:basedOn w:val="Absatzstandardschriftart"/>
    <w:link w:val="Kopfzeile"/>
    <w:uiPriority w:val="99"/>
    <w:rsid w:val="00306E3B"/>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9587451">
      <w:bodyDiv w:val="1"/>
      <w:marLeft w:val="0"/>
      <w:marRight w:val="0"/>
      <w:marTop w:val="0"/>
      <w:marBottom w:val="0"/>
      <w:divBdr>
        <w:top w:val="none" w:sz="0" w:space="0" w:color="auto"/>
        <w:left w:val="none" w:sz="0" w:space="0" w:color="auto"/>
        <w:bottom w:val="none" w:sz="0" w:space="0" w:color="auto"/>
        <w:right w:val="none" w:sz="0" w:space="0" w:color="auto"/>
      </w:divBdr>
    </w:div>
    <w:div w:id="619074495">
      <w:bodyDiv w:val="1"/>
      <w:marLeft w:val="0"/>
      <w:marRight w:val="0"/>
      <w:marTop w:val="0"/>
      <w:marBottom w:val="0"/>
      <w:divBdr>
        <w:top w:val="none" w:sz="0" w:space="0" w:color="auto"/>
        <w:left w:val="none" w:sz="0" w:space="0" w:color="auto"/>
        <w:bottom w:val="none" w:sz="0" w:space="0" w:color="auto"/>
        <w:right w:val="none" w:sz="0" w:space="0" w:color="auto"/>
      </w:divBdr>
    </w:div>
    <w:div w:id="787430761">
      <w:marLeft w:val="0"/>
      <w:marRight w:val="0"/>
      <w:marTop w:val="0"/>
      <w:marBottom w:val="0"/>
      <w:divBdr>
        <w:top w:val="none" w:sz="0" w:space="0" w:color="auto"/>
        <w:left w:val="none" w:sz="0" w:space="0" w:color="auto"/>
        <w:bottom w:val="none" w:sz="0" w:space="0" w:color="auto"/>
        <w:right w:val="none" w:sz="0" w:space="0" w:color="auto"/>
      </w:divBdr>
    </w:div>
    <w:div w:id="787430762">
      <w:marLeft w:val="0"/>
      <w:marRight w:val="0"/>
      <w:marTop w:val="0"/>
      <w:marBottom w:val="0"/>
      <w:divBdr>
        <w:top w:val="none" w:sz="0" w:space="0" w:color="auto"/>
        <w:left w:val="none" w:sz="0" w:space="0" w:color="auto"/>
        <w:bottom w:val="none" w:sz="0" w:space="0" w:color="auto"/>
        <w:right w:val="none" w:sz="0" w:space="0" w:color="auto"/>
      </w:divBdr>
    </w:div>
    <w:div w:id="787430763">
      <w:marLeft w:val="0"/>
      <w:marRight w:val="0"/>
      <w:marTop w:val="0"/>
      <w:marBottom w:val="0"/>
      <w:divBdr>
        <w:top w:val="none" w:sz="0" w:space="0" w:color="auto"/>
        <w:left w:val="none" w:sz="0" w:space="0" w:color="auto"/>
        <w:bottom w:val="none" w:sz="0" w:space="0" w:color="auto"/>
        <w:right w:val="none" w:sz="0" w:space="0" w:color="auto"/>
      </w:divBdr>
    </w:div>
    <w:div w:id="787430765">
      <w:marLeft w:val="0"/>
      <w:marRight w:val="0"/>
      <w:marTop w:val="0"/>
      <w:marBottom w:val="0"/>
      <w:divBdr>
        <w:top w:val="none" w:sz="0" w:space="0" w:color="auto"/>
        <w:left w:val="none" w:sz="0" w:space="0" w:color="auto"/>
        <w:bottom w:val="none" w:sz="0" w:space="0" w:color="auto"/>
        <w:right w:val="none" w:sz="0" w:space="0" w:color="auto"/>
      </w:divBdr>
    </w:div>
    <w:div w:id="787430766">
      <w:marLeft w:val="0"/>
      <w:marRight w:val="0"/>
      <w:marTop w:val="0"/>
      <w:marBottom w:val="0"/>
      <w:divBdr>
        <w:top w:val="none" w:sz="0" w:space="0" w:color="auto"/>
        <w:left w:val="none" w:sz="0" w:space="0" w:color="auto"/>
        <w:bottom w:val="none" w:sz="0" w:space="0" w:color="auto"/>
        <w:right w:val="none" w:sz="0" w:space="0" w:color="auto"/>
      </w:divBdr>
      <w:divsChild>
        <w:div w:id="787430764">
          <w:marLeft w:val="547"/>
          <w:marRight w:val="0"/>
          <w:marTop w:val="120"/>
          <w:marBottom w:val="120"/>
          <w:divBdr>
            <w:top w:val="none" w:sz="0" w:space="0" w:color="auto"/>
            <w:left w:val="none" w:sz="0" w:space="0" w:color="auto"/>
            <w:bottom w:val="none" w:sz="0" w:space="0" w:color="auto"/>
            <w:right w:val="none" w:sz="0" w:space="0" w:color="auto"/>
          </w:divBdr>
        </w:div>
        <w:div w:id="787430767">
          <w:marLeft w:val="547"/>
          <w:marRight w:val="0"/>
          <w:marTop w:val="120"/>
          <w:marBottom w:val="120"/>
          <w:divBdr>
            <w:top w:val="none" w:sz="0" w:space="0" w:color="auto"/>
            <w:left w:val="none" w:sz="0" w:space="0" w:color="auto"/>
            <w:bottom w:val="none" w:sz="0" w:space="0" w:color="auto"/>
            <w:right w:val="none" w:sz="0" w:space="0" w:color="auto"/>
          </w:divBdr>
        </w:div>
        <w:div w:id="787430770">
          <w:marLeft w:val="547"/>
          <w:marRight w:val="0"/>
          <w:marTop w:val="120"/>
          <w:marBottom w:val="120"/>
          <w:divBdr>
            <w:top w:val="none" w:sz="0" w:space="0" w:color="auto"/>
            <w:left w:val="none" w:sz="0" w:space="0" w:color="auto"/>
            <w:bottom w:val="none" w:sz="0" w:space="0" w:color="auto"/>
            <w:right w:val="none" w:sz="0" w:space="0" w:color="auto"/>
          </w:divBdr>
        </w:div>
      </w:divsChild>
    </w:div>
    <w:div w:id="787430768">
      <w:marLeft w:val="0"/>
      <w:marRight w:val="0"/>
      <w:marTop w:val="0"/>
      <w:marBottom w:val="0"/>
      <w:divBdr>
        <w:top w:val="none" w:sz="0" w:space="0" w:color="auto"/>
        <w:left w:val="none" w:sz="0" w:space="0" w:color="auto"/>
        <w:bottom w:val="none" w:sz="0" w:space="0" w:color="auto"/>
        <w:right w:val="none" w:sz="0" w:space="0" w:color="auto"/>
      </w:divBdr>
    </w:div>
    <w:div w:id="787430769">
      <w:marLeft w:val="0"/>
      <w:marRight w:val="0"/>
      <w:marTop w:val="0"/>
      <w:marBottom w:val="0"/>
      <w:divBdr>
        <w:top w:val="none" w:sz="0" w:space="0" w:color="auto"/>
        <w:left w:val="none" w:sz="0" w:space="0" w:color="auto"/>
        <w:bottom w:val="none" w:sz="0" w:space="0" w:color="auto"/>
        <w:right w:val="none" w:sz="0" w:space="0" w:color="auto"/>
      </w:divBdr>
    </w:div>
    <w:div w:id="787430771">
      <w:marLeft w:val="0"/>
      <w:marRight w:val="0"/>
      <w:marTop w:val="0"/>
      <w:marBottom w:val="0"/>
      <w:divBdr>
        <w:top w:val="none" w:sz="0" w:space="0" w:color="auto"/>
        <w:left w:val="none" w:sz="0" w:space="0" w:color="auto"/>
        <w:bottom w:val="none" w:sz="0" w:space="0" w:color="auto"/>
        <w:right w:val="none" w:sz="0" w:space="0" w:color="auto"/>
      </w:divBdr>
    </w:div>
    <w:div w:id="787430772">
      <w:marLeft w:val="0"/>
      <w:marRight w:val="0"/>
      <w:marTop w:val="0"/>
      <w:marBottom w:val="0"/>
      <w:divBdr>
        <w:top w:val="none" w:sz="0" w:space="0" w:color="auto"/>
        <w:left w:val="none" w:sz="0" w:space="0" w:color="auto"/>
        <w:bottom w:val="none" w:sz="0" w:space="0" w:color="auto"/>
        <w:right w:val="none" w:sz="0" w:space="0" w:color="auto"/>
      </w:divBdr>
    </w:div>
    <w:div w:id="787430773">
      <w:marLeft w:val="0"/>
      <w:marRight w:val="0"/>
      <w:marTop w:val="0"/>
      <w:marBottom w:val="0"/>
      <w:divBdr>
        <w:top w:val="none" w:sz="0" w:space="0" w:color="auto"/>
        <w:left w:val="none" w:sz="0" w:space="0" w:color="auto"/>
        <w:bottom w:val="none" w:sz="0" w:space="0" w:color="auto"/>
        <w:right w:val="none" w:sz="0" w:space="0" w:color="auto"/>
      </w:divBdr>
    </w:div>
    <w:div w:id="787430774">
      <w:marLeft w:val="0"/>
      <w:marRight w:val="0"/>
      <w:marTop w:val="0"/>
      <w:marBottom w:val="0"/>
      <w:divBdr>
        <w:top w:val="none" w:sz="0" w:space="0" w:color="auto"/>
        <w:left w:val="none" w:sz="0" w:space="0" w:color="auto"/>
        <w:bottom w:val="none" w:sz="0" w:space="0" w:color="auto"/>
        <w:right w:val="none" w:sz="0" w:space="0" w:color="auto"/>
      </w:divBdr>
    </w:div>
    <w:div w:id="802891130">
      <w:bodyDiv w:val="1"/>
      <w:marLeft w:val="0"/>
      <w:marRight w:val="0"/>
      <w:marTop w:val="0"/>
      <w:marBottom w:val="0"/>
      <w:divBdr>
        <w:top w:val="none" w:sz="0" w:space="0" w:color="auto"/>
        <w:left w:val="none" w:sz="0" w:space="0" w:color="auto"/>
        <w:bottom w:val="none" w:sz="0" w:space="0" w:color="auto"/>
        <w:right w:val="none" w:sz="0" w:space="0" w:color="auto"/>
      </w:divBdr>
    </w:div>
    <w:div w:id="1012948472">
      <w:bodyDiv w:val="1"/>
      <w:marLeft w:val="0"/>
      <w:marRight w:val="0"/>
      <w:marTop w:val="0"/>
      <w:marBottom w:val="0"/>
      <w:divBdr>
        <w:top w:val="none" w:sz="0" w:space="0" w:color="auto"/>
        <w:left w:val="none" w:sz="0" w:space="0" w:color="auto"/>
        <w:bottom w:val="none" w:sz="0" w:space="0" w:color="auto"/>
        <w:right w:val="none" w:sz="0" w:space="0" w:color="auto"/>
      </w:divBdr>
    </w:div>
    <w:div w:id="1376614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5"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0DC895-E909-1B40-9728-877B29A6D8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43</Words>
  <Characters>2796</Characters>
  <Application>Microsoft Macintosh Word</Application>
  <DocSecurity>0</DocSecurity>
  <Lines>23</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3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ladimir Gorshkov</dc:creator>
  <cp:lastModifiedBy>Bernhard Spengler</cp:lastModifiedBy>
  <cp:revision>3</cp:revision>
  <cp:lastPrinted>2014-05-04T22:47:00Z</cp:lastPrinted>
  <dcterms:created xsi:type="dcterms:W3CDTF">2015-02-22T17:15:00Z</dcterms:created>
  <dcterms:modified xsi:type="dcterms:W3CDTF">2015-02-22T17:15:00Z</dcterms:modified>
</cp:coreProperties>
</file>